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E9E11C" w14:textId="2A0A3847" w:rsidR="004C4E43" w:rsidRPr="00D81949" w:rsidRDefault="004C4E43" w:rsidP="004C4E43">
      <w:pPr>
        <w:rPr>
          <w:rFonts w:ascii="Times New Roman" w:hAnsi="Times New Roman" w:cs="Times New Roman"/>
          <w:b/>
          <w:bCs/>
          <w:szCs w:val="21"/>
        </w:rPr>
      </w:pPr>
      <w:r w:rsidRPr="00D81949">
        <w:rPr>
          <w:rFonts w:ascii="Times New Roman" w:hAnsi="Times New Roman" w:cs="Times New Roman"/>
          <w:b/>
          <w:bCs/>
          <w:szCs w:val="21"/>
        </w:rPr>
        <w:t>T</w:t>
      </w:r>
      <w:r w:rsidR="00A41E48">
        <w:rPr>
          <w:rFonts w:ascii="Times New Roman" w:hAnsi="Times New Roman" w:cs="Times New Roman" w:hint="eastAsia"/>
          <w:b/>
          <w:bCs/>
          <w:szCs w:val="21"/>
        </w:rPr>
        <w:t>ABLE</w:t>
      </w:r>
      <w:r w:rsidR="00A41E48" w:rsidRPr="00D81949">
        <w:rPr>
          <w:rFonts w:ascii="Times New Roman" w:hAnsi="Times New Roman" w:cs="Times New Roman"/>
          <w:b/>
          <w:bCs/>
          <w:szCs w:val="21"/>
        </w:rPr>
        <w:t>.</w:t>
      </w:r>
      <w:r w:rsidRPr="00D81949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S</w:t>
      </w:r>
      <w:r w:rsidR="00DA14E0">
        <w:rPr>
          <w:rFonts w:ascii="Times New Roman" w:hAnsi="Times New Roman" w:cs="Times New Roman" w:hint="eastAsia"/>
          <w:b/>
          <w:bCs/>
          <w:szCs w:val="21"/>
        </w:rPr>
        <w:t>2</w:t>
      </w:r>
      <w:r w:rsidRPr="00D81949">
        <w:rPr>
          <w:rFonts w:ascii="Times New Roman" w:hAnsi="Times New Roman" w:cs="Times New Roman"/>
          <w:b/>
          <w:bCs/>
          <w:szCs w:val="21"/>
        </w:rPr>
        <w:t xml:space="preserve"> General features of </w:t>
      </w:r>
      <w:r w:rsidRPr="00D81949">
        <w:rPr>
          <w:rFonts w:ascii="Times New Roman" w:hAnsi="Times New Roman" w:cs="Times New Roman"/>
          <w:b/>
          <w:bCs/>
          <w:i/>
          <w:iCs/>
          <w:szCs w:val="21"/>
        </w:rPr>
        <w:t>Pantoea ananatis</w:t>
      </w:r>
      <w:r w:rsidRPr="00D81949">
        <w:rPr>
          <w:rFonts w:ascii="Times New Roman" w:hAnsi="Times New Roman" w:cs="Times New Roman"/>
          <w:b/>
          <w:bCs/>
          <w:szCs w:val="21"/>
        </w:rPr>
        <w:t xml:space="preserve"> genomes available on NCBI</w:t>
      </w:r>
    </w:p>
    <w:p w14:paraId="726DC650" w14:textId="77777777" w:rsidR="004C4E43" w:rsidRPr="003A5DAA" w:rsidRDefault="004C4E43" w:rsidP="004C4E43">
      <w:pPr>
        <w:rPr>
          <w:rFonts w:hint="eastAsia"/>
          <w:b/>
          <w:bCs/>
          <w:sz w:val="18"/>
          <w:szCs w:val="18"/>
        </w:rPr>
      </w:pPr>
    </w:p>
    <w:tbl>
      <w:tblPr>
        <w:tblStyle w:val="a7"/>
        <w:tblW w:w="15249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134"/>
        <w:gridCol w:w="1782"/>
        <w:gridCol w:w="1276"/>
        <w:gridCol w:w="1417"/>
        <w:gridCol w:w="1134"/>
        <w:gridCol w:w="1172"/>
        <w:gridCol w:w="851"/>
        <w:gridCol w:w="1134"/>
        <w:gridCol w:w="812"/>
        <w:gridCol w:w="1560"/>
      </w:tblGrid>
      <w:tr w:rsidR="003A5DAA" w:rsidRPr="004923D3" w14:paraId="41C4C9BA" w14:textId="77777777" w:rsidTr="00426BF3">
        <w:trPr>
          <w:trHeight w:hRule="exact" w:val="454"/>
          <w:jc w:val="center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5DCE6A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rai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C4B351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ourc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1FF92D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ome status</w:t>
            </w:r>
          </w:p>
        </w:tc>
        <w:tc>
          <w:tcPr>
            <w:tcW w:w="17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A70985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ccession no.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24E273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mpleteness</w:t>
            </w:r>
          </w:p>
          <w:p w14:paraId="201012EC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B2A39B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ntamination (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3B29CF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otal bases</w:t>
            </w:r>
          </w:p>
          <w:p w14:paraId="53BF9C07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bp)</w:t>
            </w:r>
          </w:p>
        </w:tc>
        <w:tc>
          <w:tcPr>
            <w:tcW w:w="11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D18A5D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C (%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B5F91D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ntig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229397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verage</w:t>
            </w:r>
          </w:p>
        </w:tc>
        <w:tc>
          <w:tcPr>
            <w:tcW w:w="8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8501B0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DSs</w:t>
            </w:r>
          </w:p>
          <w:p w14:paraId="6B9EA443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Total)</w:t>
            </w:r>
          </w:p>
          <w:p w14:paraId="40108AB0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A54E97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ference</w:t>
            </w:r>
          </w:p>
        </w:tc>
      </w:tr>
      <w:tr w:rsidR="003A5DAA" w:rsidRPr="004923D3" w14:paraId="49C2B2FC" w14:textId="77777777" w:rsidTr="00426BF3">
        <w:trPr>
          <w:trHeight w:hRule="exact" w:val="45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BBA5D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5FC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A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95ACC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eased rice gr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D3C39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plet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C10B4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F_00023359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99380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C3B44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A6829" w14:textId="77777777" w:rsidR="004C4E43" w:rsidRPr="004923D3" w:rsidRDefault="004C4E43" w:rsidP="00223E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,867,13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AB92D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EA361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E8447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0×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54893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DEC65" w14:textId="77777777" w:rsidR="004C4E43" w:rsidRPr="004923D3" w:rsidRDefault="004C4E43" w:rsidP="00223E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Choi&lt;/Author&gt;&lt;Year&gt;2012&lt;/Year&gt;&lt;RecNum&gt;261&lt;/RecNum&gt;&lt;DisplayText&gt;(Choi et al., 2012)&lt;/DisplayText&gt;&lt;record&gt;&lt;rec-number&gt;261&lt;/rec-number&gt;&lt;foreign-keys&gt;&lt;key app="EN" db-id="etafwfax8a0rzpe0fr4vaxz1aap5sx0pwafw" timestamp="1714094503"&gt;261&lt;/key&gt;&lt;/foreign-keys&gt;&lt;ref-type name="Journal Article"&gt;17&lt;/ref-type&gt;&lt;contributors&gt;&lt;authors&gt;&lt;author&gt;Choi, O.&lt;/author&gt;&lt;author&gt;Lim, J. Y.&lt;/author&gt;&lt;author&gt;Seo, Y. S.&lt;/author&gt;&lt;author&gt;Hwang, I.&lt;/author&gt;&lt;author&gt;Kim, J.&lt;/author&gt;&lt;/authors&gt;&lt;/contributors&gt;&lt;auth-address&gt;Department of Applied Biology and Institute of Agriculture and Life Sciences, Gyeongsang National University, Jinju, Republic of Korea.&lt;/auth-address&gt;&lt;titles&gt;&lt;title&gt;Complete genome sequence of the rice pathogen Pantoea ananatis strain PA13&lt;/title&gt;&lt;secondary-title&gt;J Bacteriol&lt;/secondary-title&gt;&lt;/titles&gt;&lt;periodical&gt;&lt;full-title&gt;J Bacteriol&lt;/full-title&gt;&lt;/periodical&gt;&lt;pages&gt;531&lt;/pages&gt;&lt;volume&gt;194&lt;/volume&gt;&lt;number&gt;2&lt;/number&gt;&lt;edition&gt;2011/12/31&lt;/edition&gt;&lt;keywords&gt;&lt;keyword&gt;*Genome, Bacterial&lt;/keyword&gt;&lt;keyword&gt;Molecular Sequence Data&lt;/keyword&gt;&lt;keyword&gt;Oryza/*microbiology&lt;/keyword&gt;&lt;keyword&gt;Pantoea/*genetics&lt;/keyword&gt;&lt;keyword&gt;Plant Diseases/microbiology&lt;/keyword&gt;&lt;/keywords&gt;&lt;dates&gt;&lt;year&gt;2012&lt;/year&gt;&lt;pub-dates&gt;&lt;date&gt;Jan&lt;/date&gt;&lt;/pub-dates&gt;&lt;/dates&gt;&lt;isbn&gt;1098-5530 (Electronic)&amp;#xD;0021-9193 (Print)&amp;#xD;0021-9193 (Linking)&lt;/isbn&gt;&lt;accession-num&gt;22207741&lt;/accession-num&gt;&lt;urls&gt;&lt;related-urls&gt;&lt;url&gt;https://www.ncbi.nlm.nih.gov/pubmed/22207741&lt;/url&gt;&lt;/related-urls&gt;&lt;/urls&gt;&lt;custom2&gt;PMC3256675&lt;/custom2&gt;&lt;electronic-resource-num&gt;10.1128/JB.06450-11&lt;/electronic-resource-num&gt;&lt;/record&gt;&lt;/Cite&gt;&lt;/EndNote&gt;</w:instrText>
            </w: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4923D3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(Choi et al., 2012)</w:t>
            </w: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3A5DAA" w:rsidRPr="004923D3" w14:paraId="20CF924C" w14:textId="77777777" w:rsidTr="00426BF3">
        <w:trPr>
          <w:trHeight w:hRule="exact" w:val="45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954A6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5FC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OC5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13BBE" w14:textId="1D7FB6DB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DE740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plet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D6C92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F_01747401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B13A7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DB5C0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2568C" w14:textId="77777777" w:rsidR="004C4E43" w:rsidRPr="004923D3" w:rsidRDefault="004C4E43" w:rsidP="00223E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,980,96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F23DB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F7116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21B61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8x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12F88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93F55" w14:textId="77777777" w:rsidR="004C4E43" w:rsidRPr="004923D3" w:rsidRDefault="004C4E43" w:rsidP="00223E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/>
            </w:r>
            <w:r w:rsidRPr="004923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&lt;EndNote&gt;&lt;Cite&gt;&lt;Author&gt;Asselin&lt;/Author&gt;&lt;Year&gt;2021&lt;/Year&gt;&lt;RecNum&gt;254&lt;/RecNum&gt;&lt;DisplayText&gt;(Asselin et al., 2021)&lt;/DisplayText&gt;&lt;record&gt;&lt;rec-number&gt;254&lt;/rec-number&gt;&lt;foreign-keys&gt;&lt;key app="EN" db-id="etafwfax8a0rzpe0fr4vaxz1aap5sx0pwafw" timestamp="1714094503"&gt;254&lt;/key&gt;&lt;/foreign-keys&gt;&lt;ref-type name="Journal Article"&gt;17&lt;/ref-type&gt;&lt;contributors&gt;&lt;authors&gt;&lt;author&gt;Asselin, J. A. E.&lt;/author&gt;&lt;author&gt;Bonasera, J. M.&lt;/author&gt;&lt;author&gt;Helmann, T. C.&lt;/author&gt;&lt;author&gt;Beer, S. V.&lt;/author&gt;&lt;author&gt;Stodghill, P. V.&lt;/author&gt;&lt;/authors&gt;&lt;/contributors&gt;&lt;auth-address&gt;Emerging Pests and Pathogens Research Unit, Robert W. Holley Center for Agriculture and Health, Agricultural Research Service, United States Department of Agriculture, Ithaca, NY.&amp;#xD;School of Integrative Plant Science, Plant Pathology and Plant-Microbe Biology Section, Cornell University, Ithaca, NY.&lt;/auth-address&gt;&lt;titles&gt;&lt;title&gt;Complete Genome Sequence Resources for the Onion Pathogen, Pantoea ananatis OC5a&lt;/title&gt;&lt;secondary-title&gt;Phytopathology&lt;/secondary-title&gt;&lt;/titles&gt;&lt;periodical&gt;&lt;full-title&gt;Phytopathology&lt;/full-title&gt;&lt;/periodical&gt;&lt;pages&gt;1885-1888&lt;/pages&gt;&lt;volume&gt;111&lt;/volume&gt;&lt;number&gt;10&lt;/number&gt;&lt;edition&gt;2021/03/17&lt;/edition&gt;&lt;keywords&gt;&lt;keyword&gt;Genomics&lt;/keyword&gt;&lt;keyword&gt;*Onions&lt;/keyword&gt;&lt;keyword&gt;*Pantoea/genetics&lt;/keyword&gt;&lt;keyword&gt;Plant Diseases&lt;/keyword&gt;&lt;keyword&gt;bacterial pathogens&lt;/keyword&gt;&lt;keyword&gt;microbe-genome sequencing&lt;/keyword&gt;&lt;/keywords&gt;&lt;dates&gt;&lt;year&gt;2021&lt;/year&gt;&lt;pub-dates&gt;&lt;date&gt;Oct&lt;/date&gt;&lt;/pub-dates&gt;&lt;/dates&gt;&lt;isbn&gt;0031-949X (Print)&amp;#xD;0031-949X (Linking)&lt;/isbn&gt;&lt;accession-num&gt;33724871&lt;/accession-num&gt;&lt;urls&gt;&lt;related-urls&gt;&lt;url&gt;https://www.ncbi.nlm.nih.gov/pubmed/33724871&lt;/url&gt;&lt;/related-urls&gt;&lt;/urls&gt;&lt;electronic-resource-num&gt;10.1094/PHYTO-09-20-0416-A&lt;/electronic-resource-num&gt;&lt;/record&gt;&lt;/Cite&gt;&lt;/EndNote&gt;</w:instrText>
            </w:r>
            <w:r w:rsidRPr="004923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Pr="004923D3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(Asselin et al., 2021)</w:t>
            </w:r>
            <w:r w:rsidRPr="004923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3A5DAA" w:rsidRPr="004923D3" w14:paraId="42E08FDA" w14:textId="77777777" w:rsidTr="00426BF3">
        <w:trPr>
          <w:trHeight w:hRule="exact" w:val="45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C2F2C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25FC3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PNA 97-1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A8259" w14:textId="47969E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78898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plet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FF73A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F_00295203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C34E6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64AAD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B90A3" w14:textId="0BDAF729" w:rsidR="004C4E43" w:rsidRPr="004923D3" w:rsidRDefault="004C4E43" w:rsidP="00223E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426BF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4</w:t>
            </w:r>
            <w:r w:rsidR="00426BF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88320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B2829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075F3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x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9C8F1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E7AFA" w14:textId="77777777" w:rsidR="004C4E43" w:rsidRPr="004923D3" w:rsidRDefault="004C4E43" w:rsidP="00223E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/>
            </w:r>
            <w:r w:rsidRPr="004923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&lt;EndNote&gt;&lt;Cite&gt;&lt;Author&gt;Stice&lt;/Author&gt;&lt;Year&gt;2018&lt;/Year&gt;&lt;RecNum&gt;348&lt;/RecNum&gt;&lt;DisplayText&gt;(Stice et al., 2018)&lt;/DisplayText&gt;&lt;record&gt;&lt;rec-number&gt;348&lt;/rec-number&gt;&lt;foreign-keys&gt;&lt;key app="EN" db-id="etafwfax8a0rzpe0fr4vaxz1aap5sx0pwafw" timestamp="1714094503"&gt;348&lt;/key&gt;&lt;/foreign-keys&gt;&lt;ref-type name="Journal Article"&gt;17&lt;/ref-type&gt;&lt;contributors&gt;&lt;authors&gt;&lt;author&gt;Stice, S. P.&lt;/author&gt;&lt;author&gt;Stumpf, S. D.&lt;/author&gt;&lt;author&gt;Gitaitis, R. D.&lt;/author&gt;&lt;author&gt;Kvitko, B. H.&lt;/author&gt;&lt;author&gt;Dutta, B.&lt;/author&gt;&lt;/authors&gt;&lt;/contributors&gt;&lt;auth-address&gt;Department of Plant Pathology, University of Georgia, Athens, GA, United States.&amp;#xD;Department of Plant Pathology, University of Georgia, Tifton, GA, United States.&amp;#xD;The Plant Center, University of Georgia, Athens, GA, United States.&lt;/auth-address&gt;&lt;titles&gt;&lt;title&gt;Pantoea ananatis Genetic Diversity Analysis Reveals Limited Genomic Diversity as Well as Accessory Genes Correlated with Onion Pathogenicity&lt;/title&gt;&lt;secondary-title&gt;Front Microbiol&lt;/secondary-title&gt;&lt;/titles&gt;&lt;periodical&gt;&lt;full-title&gt;Front Microbiol&lt;/full-title&gt;&lt;/periodical&gt;&lt;pages&gt;184&lt;/pages&gt;&lt;volume&gt;9&lt;/volume&gt;&lt;edition&gt;2018/03/02&lt;/edition&gt;&lt;keywords&gt;&lt;keyword&gt;Cwde&lt;/keyword&gt;&lt;keyword&gt;Mlsa&lt;/keyword&gt;&lt;keyword&gt;Pantoea ananatis&lt;/keyword&gt;&lt;keyword&gt;bacterial secretion systems&lt;/keyword&gt;&lt;keyword&gt;onion&lt;/keyword&gt;&lt;keyword&gt;pangenome&lt;/keyword&gt;&lt;/keywords&gt;&lt;dates&gt;&lt;year&gt;2018&lt;/year&gt;&lt;/dates&gt;&lt;isbn&gt;1664-302X (Print)&amp;#xD;1664-302X (Electronic)&amp;#xD;1664-302X (Linking)&lt;/isbn&gt;&lt;accession-num&gt;29491851&lt;/accession-num&gt;&lt;urls&gt;&lt;related-urls&gt;&lt;url&gt;https://www.ncbi.nlm.nih.gov/pubmed/29491851&lt;/url&gt;&lt;/related-urls&gt;&lt;/urls&gt;&lt;custom2&gt;PMC5817063&lt;/custom2&gt;&lt;electronic-resource-num&gt;10.3389/fmicb.2018.00184&lt;/electronic-resource-num&gt;&lt;/record&gt;&lt;/Cite&gt;&lt;/EndNote&gt;</w:instrText>
            </w:r>
            <w:r w:rsidRPr="004923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Pr="004923D3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(Stice et al., 2018)</w:t>
            </w:r>
            <w:r w:rsidRPr="004923D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3A5DAA" w:rsidRPr="004923D3" w14:paraId="0916DF2E" w14:textId="77777777" w:rsidTr="00426BF3">
        <w:trPr>
          <w:trHeight w:hRule="exact" w:val="45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B7F87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25FC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A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83602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ion se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CCE01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raft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7F00E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MJK00000000</w:t>
            </w:r>
          </w:p>
          <w:p w14:paraId="3A610DF2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F_00071001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0D3FB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12091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B5975" w14:textId="77777777" w:rsidR="004C4E43" w:rsidRPr="004923D3" w:rsidRDefault="004C4E43" w:rsidP="00223E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6348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39DDE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C289C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ED625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 x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A0B73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63BF4" w14:textId="77777777" w:rsidR="004C4E43" w:rsidRPr="004923D3" w:rsidRDefault="004C4E43" w:rsidP="00223E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ZWxsZXItU3R1YXJ0PC9BdXRob3I+PFllYXI+MjAxNDwv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</w:fldData>
              </w:fldChar>
            </w: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ZWxsZXItU3R1YXJ0PC9BdXRob3I+PFllYXI+MjAxNDwv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</w:fldData>
              </w:fldChar>
            </w: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4923D3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(Weller-Stuart et al., 2014)</w:t>
            </w: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3A5DAA" w:rsidRPr="004923D3" w14:paraId="33AFC276" w14:textId="77777777" w:rsidTr="00426BF3">
        <w:trPr>
          <w:trHeight w:hRule="exact" w:val="45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C8B87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5FC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LMG 20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18D24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ucalyp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06269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plet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C4929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F_00002540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F7CC5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240FF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44FA6" w14:textId="77777777" w:rsidR="004C4E43" w:rsidRPr="004923D3" w:rsidRDefault="004C4E43" w:rsidP="00223E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,703,37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08B6B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141DE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8ABC0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1D73D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B2DFA" w14:textId="77777777" w:rsidR="004C4E43" w:rsidRPr="004923D3" w:rsidRDefault="004C4E43" w:rsidP="00223E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De Maayer&lt;/Author&gt;&lt;Year&gt;2010&lt;/Year&gt;&lt;RecNum&gt;272&lt;/RecNum&gt;&lt;DisplayText&gt;(De Maayer et al., 2010)&lt;/DisplayText&gt;&lt;record&gt;&lt;rec-number&gt;272&lt;/rec-number&gt;&lt;foreign-keys&gt;&lt;key app="EN" db-id="etafwfax8a0rzpe0fr4vaxz1aap5sx0pwafw" timestamp="1714094503"&gt;272&lt;/key&gt;&lt;/foreign-keys&gt;&lt;ref-type name="Journal Article"&gt;17&lt;/ref-type&gt;&lt;contributors&gt;&lt;authors&gt;&lt;author&gt;De Maayer, P.&lt;/author&gt;&lt;author&gt;Chan, W. Y.&lt;/author&gt;&lt;author&gt;Venter, S. N.&lt;/author&gt;&lt;author&gt;Toth, I. K.&lt;/author&gt;&lt;author&gt;Birch, P. R.&lt;/author&gt;&lt;author&gt;Joubert, F.&lt;/author&gt;&lt;author&gt;Coutinho, T. A.&lt;/author&gt;&lt;/authors&gt;&lt;/contributors&gt;&lt;auth-address&gt;Forestry and Agricultural Biotechnology Institute, University of Pretoria, Pretoria 0002, South Africa. Pieter.Demaayer@fabi.up.ac.za&lt;/auth-address&gt;&lt;titles&gt;&lt;title&gt;Genome sequence of Pantoea ananatis LMG20103, the causative agent of Eucalyptus blight and dieback&lt;/title&gt;&lt;secondary-title&gt;J Bacteriol&lt;/secondary-title&gt;&lt;/titles&gt;&lt;periodical&gt;&lt;full-title&gt;J Bacteriol&lt;/full-title&gt;&lt;/periodical&gt;&lt;pages&gt;2936-7&lt;/pages&gt;&lt;volume&gt;192&lt;/volume&gt;&lt;number&gt;11&lt;/number&gt;&lt;edition&gt;2010/03/30&lt;/edition&gt;&lt;keywords&gt;&lt;keyword&gt;Eucalyptus/*microbiology&lt;/keyword&gt;&lt;keyword&gt;Genome, Bacterial/*genetics&lt;/keyword&gt;&lt;keyword&gt;Molecular Sequence Data&lt;/keyword&gt;&lt;keyword&gt;Pantoea/*genetics&lt;/keyword&gt;&lt;keyword&gt;Plant Diseases/*microbiology&lt;/keyword&gt;&lt;/keywords&gt;&lt;dates&gt;&lt;year&gt;2010&lt;/year&gt;&lt;pub-dates&gt;&lt;date&gt;Jun&lt;/date&gt;&lt;/pub-dates&gt;&lt;/dates&gt;&lt;isbn&gt;1098-5530 (Electronic)&amp;#xD;0021-9193 (Print)&amp;#xD;0021-9193 (Linking)&lt;/isbn&gt;&lt;accession-num&gt;20348253&lt;/accession-num&gt;&lt;urls&gt;&lt;related-urls&gt;&lt;url&gt;https://www.ncbi.nlm.nih.gov/pubmed/20348253&lt;/url&gt;&lt;/related-urls&gt;&lt;/urls&gt;&lt;custom2&gt;PMC2876505&lt;/custom2&gt;&lt;electronic-resource-num&gt;10.1128/JB.00060-10&lt;/electronic-resource-num&gt;&lt;/record&gt;&lt;/Cite&gt;&lt;/EndNote&gt;</w:instrText>
            </w: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4923D3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(De Maayer et al., 2010)</w:t>
            </w: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3A5DAA" w:rsidRPr="004923D3" w14:paraId="1987649A" w14:textId="77777777" w:rsidTr="00426BF3">
        <w:trPr>
          <w:trHeight w:hRule="exact" w:val="45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3FF42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5FC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LMG 2665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47161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anas comosus fruitle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E4705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raft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747CE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FZU0000000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AA47F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55CF3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BB4B0" w14:textId="77777777" w:rsidR="004C4E43" w:rsidRPr="004923D3" w:rsidRDefault="004C4E43" w:rsidP="00223E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,980,528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F98AF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135C2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8388F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0x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E7AB3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5FA13" w14:textId="77777777" w:rsidR="004C4E43" w:rsidRPr="004923D3" w:rsidRDefault="004C4E43" w:rsidP="00223E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Adam&lt;/Author&gt;&lt;Year&gt;2014&lt;/Year&gt;&lt;RecNum&gt;245&lt;/RecNum&gt;&lt;DisplayText&gt;(Adam et al., 2014)&lt;/DisplayText&gt;&lt;record&gt;&lt;rec-number&gt;245&lt;/rec-number&gt;&lt;foreign-keys&gt;&lt;key app="EN" db-id="etafwfax8a0rzpe0fr4vaxz1aap5sx0pwafw" timestamp="1714094503"&gt;245&lt;/key&gt;&lt;/foreign-keys&gt;&lt;ref-type name="Journal Article"&gt;17&lt;/ref-type&gt;&lt;contributors&gt;&lt;authors&gt;&lt;author&gt;Adam, Z.&lt;/author&gt;&lt;author&gt;Tambong, J. T.&lt;/author&gt;&lt;author&gt;Lewis, C. T.&lt;/author&gt;&lt;author&gt;Levesque, C. A.&lt;/author&gt;&lt;author&gt;Chen, W.&lt;/author&gt;&lt;author&gt;Bromfield, E. S.&lt;/author&gt;&lt;author&gt;Khan, I. U.&lt;/author&gt;&lt;author&gt;Xu, R.&lt;/author&gt;&lt;/authors&gt;&lt;/contributors&gt;&lt;auth-address&gt;Eastern Cereal and Oilseed Research Center (ECORC), Agriculture and Agri-Food Canada, Ottawa, Ontario, Canada.&amp;#xD;Eastern Cereal and Oilseed Research Center (ECORC), Agriculture and Agri-Food Canada, Ottawa, Ontario, Canada james.tambong@agr.gc.ca.&lt;/auth-address&gt;&lt;titles&gt;&lt;title&gt;Draft Genome Sequence of Pantoea ananatis Strain LMG 2665T, a Bacterial Pathogen of Pineapple Fruitlets&lt;/title&gt;&lt;secondary-title&gt;Genome Announc&lt;/secondary-title&gt;&lt;/titles&gt;&lt;periodical&gt;&lt;full-title&gt;Genome Announc&lt;/full-title&gt;&lt;/periodical&gt;&lt;volume&gt;2&lt;/volume&gt;&lt;number&gt;3&lt;/number&gt;&lt;edition&gt;2014/05/24&lt;/edition&gt;&lt;dates&gt;&lt;year&gt;2014&lt;/year&gt;&lt;pub-dates&gt;&lt;date&gt;May 22&lt;/date&gt;&lt;/pub-dates&gt;&lt;/dates&gt;&lt;isbn&gt;2169-8287 (Print)&amp;#xD;2169-8287 (Electronic)&lt;/isbn&gt;&lt;accession-num&gt;24855311&lt;/accession-num&gt;&lt;urls&gt;&lt;related-urls&gt;&lt;url&gt;https://www.ncbi.nlm.nih.gov/pubmed/24855311&lt;/url&gt;&lt;/related-urls&gt;&lt;/urls&gt;&lt;custom2&gt;PMC4031347&lt;/custom2&gt;&lt;electronic-resource-num&gt;10.1128/genomeA.00489-14&lt;/electronic-resource-num&gt;&lt;/record&gt;&lt;/Cite&gt;&lt;/EndNote&gt;</w:instrText>
            </w: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4923D3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(Adam et al., 2014)</w:t>
            </w: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3A5DAA" w:rsidRPr="004923D3" w14:paraId="4F2BC47E" w14:textId="77777777" w:rsidTr="00426BF3">
        <w:trPr>
          <w:trHeight w:hRule="exact" w:val="45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B162C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5FC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LCFJ-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E98F5" w14:textId="784A09D4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lber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EDC52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plet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73684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F_01659865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34231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F1C47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CBEC4" w14:textId="77777777" w:rsidR="004C4E43" w:rsidRPr="004923D3" w:rsidRDefault="004C4E43" w:rsidP="00223E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,499,35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F190E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0FC3D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974F1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4x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83804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9ABAB" w14:textId="77777777" w:rsidR="004C4E43" w:rsidRPr="004923D3" w:rsidRDefault="004C4E43" w:rsidP="00223E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ZdWFuPC9BdXRob3I+PFllYXI+MjAyMzwvWWVhcj48UmVj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</w:fldData>
              </w:fldChar>
            </w: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ZdWFuPC9BdXRob3I+PFllYXI+MjAyMzwvWWVhcj48UmVj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</w:fldData>
              </w:fldChar>
            </w: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4923D3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(Yuan et al., 2023)</w:t>
            </w: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3A5DAA" w:rsidRPr="004923D3" w14:paraId="57C674F6" w14:textId="77777777" w:rsidTr="00426BF3">
        <w:trPr>
          <w:trHeight w:hRule="exact" w:val="45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DFBE6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5FC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Z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5967F" w14:textId="69410519" w:rsidR="004C4E43" w:rsidRPr="004923D3" w:rsidRDefault="00391068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iz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B6E37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raft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FF2ED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F_00384997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71163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2F203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B2EEA" w14:textId="00A77F50" w:rsidR="004C4E43" w:rsidRPr="004923D3" w:rsidRDefault="004C4E43" w:rsidP="00223E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426BF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9</w:t>
            </w:r>
            <w:r w:rsidR="00426BF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387F8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42170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3B88D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x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BE486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AA05A" w14:textId="77777777" w:rsidR="004C4E43" w:rsidRPr="004923D3" w:rsidRDefault="004C4E43" w:rsidP="00223E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3A5DAA" w:rsidRPr="004923D3" w14:paraId="29B5C7B8" w14:textId="77777777" w:rsidTr="00426BF3">
        <w:trPr>
          <w:trHeight w:hRule="exact" w:val="45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1DA28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5FC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BD4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B13BC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ize stalk tiss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10004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raft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A88CD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MJL00000000</w:t>
            </w:r>
          </w:p>
          <w:p w14:paraId="48DED0F3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F_00070999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2E820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FD20B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9AF3C" w14:textId="68CD6DEF" w:rsidR="004C4E43" w:rsidRPr="004923D3" w:rsidRDefault="004C4E43" w:rsidP="00223E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426BF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8</w:t>
            </w:r>
            <w:r w:rsidR="00426BF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47652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C2CB6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C24F2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 x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24828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7041D" w14:textId="77777777" w:rsidR="004C4E43" w:rsidRPr="004923D3" w:rsidRDefault="004C4E43" w:rsidP="00223E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ZWxsZXItU3R1YXJ0PC9BdXRob3I+PFllYXI+MjAxNDwv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</w:fldData>
              </w:fldChar>
            </w: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ZWxsZXItU3R1YXJ0PC9BdXRob3I+PFllYXI+MjAxNDwv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</w:fldData>
              </w:fldChar>
            </w: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4923D3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(Weller-Stuart et al., 2014)</w:t>
            </w: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3A5DAA" w:rsidRPr="004923D3" w14:paraId="5E4297FE" w14:textId="77777777" w:rsidTr="00426BF3">
        <w:trPr>
          <w:trHeight w:hRule="exact" w:val="45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BA8FF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SR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F1F98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ize lea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BE5B4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raft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82247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F_02855520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7C93F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04C5B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E0A0F" w14:textId="7E92B472" w:rsidR="004C4E43" w:rsidRPr="004923D3" w:rsidRDefault="004C4E43" w:rsidP="00223E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426BF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2</w:t>
            </w:r>
            <w:r w:rsidR="00426BF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9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4DAD5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C011D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35FF1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.7x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4996A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E2A88" w14:textId="77777777" w:rsidR="004C4E43" w:rsidRPr="004923D3" w:rsidRDefault="004C4E43" w:rsidP="00223E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3A5DAA" w:rsidRPr="004923D3" w14:paraId="36D02213" w14:textId="77777777" w:rsidTr="00426BF3">
        <w:trPr>
          <w:trHeight w:hRule="exact" w:val="45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DDD64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3114E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iz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BBE37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raft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D3EDD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F_01318634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179EF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F6A8A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70A1E" w14:textId="16D7D7C7" w:rsidR="004C4E43" w:rsidRPr="004923D3" w:rsidRDefault="00426BF3" w:rsidP="00223E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6BF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426BF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6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426BF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0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C26DE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C0A2A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E95F2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x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B3098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3FC3B" w14:textId="417EF99C" w:rsidR="004C4E43" w:rsidRPr="004923D3" w:rsidRDefault="00A5016A" w:rsidP="00223E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3A5DAA" w:rsidRPr="004923D3" w14:paraId="3EE06CDE" w14:textId="77777777" w:rsidTr="00426BF3">
        <w:trPr>
          <w:trHeight w:hRule="exact" w:val="45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8070B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232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33086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ize leaf wash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9645D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raft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C1BE7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F_01318633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737C5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36C03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39B11" w14:textId="49E764B3" w:rsidR="004C4E43" w:rsidRPr="004923D3" w:rsidRDefault="0005304D" w:rsidP="00223E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304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05304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6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05304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3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084D6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4DF47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A951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x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A724D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FC0B2" w14:textId="485532CE" w:rsidR="004C4E43" w:rsidRPr="004923D3" w:rsidRDefault="00A5016A" w:rsidP="00223E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3A5DAA" w:rsidRPr="004923D3" w14:paraId="780911C0" w14:textId="77777777" w:rsidTr="00426BF3">
        <w:trPr>
          <w:trHeight w:hRule="exact" w:val="45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D5265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4E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Z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ECD0C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ce lea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D35D3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plet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6D238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F_01972083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B7DD8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79698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917DE" w14:textId="7B752C9F" w:rsidR="004C4E43" w:rsidRPr="004923D3" w:rsidRDefault="00A13004" w:rsidP="00223E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300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A1300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9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A1300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9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56089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54D26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D7B6D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 x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4EF85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5A2F3" w14:textId="1517A550" w:rsidR="004C4E43" w:rsidRPr="004923D3" w:rsidRDefault="00101ECB" w:rsidP="00223E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Yu&lt;/Author&gt;&lt;Year&gt;2022&lt;/Year&gt;&lt;RecNum&gt;1&lt;/RecNum&gt;&lt;DisplayText&gt;(Yu et al., 2022)&lt;/DisplayText&gt;&lt;record&gt;&lt;rec-number&gt;1&lt;/rec-number&gt;&lt;foreign-keys&gt;&lt;key app="EN" db-id="sver2z9e5vsxanees5yx5e0sd09esrzrxsxs" timestamp="1717984238"&gt;1&lt;/key&gt;&lt;/foreign-keys&gt;&lt;ref-type name="Journal Article"&gt;17&lt;/ref-type&gt;&lt;contributors&gt;&lt;authors&gt;&lt;author&gt;Yu, L.&lt;/author&gt;&lt;author&gt;Yang, C.&lt;/author&gt;&lt;author&gt;Ji, Z.&lt;/author&gt;&lt;author&gt;Zeng, Y.&lt;/author&gt;&lt;author&gt;Liang, Y.&lt;/author&gt;&lt;author&gt;Hou, Y.&lt;/author&gt;&lt;/authors&gt;&lt;/contributors&gt;&lt;auth-address&gt;State Key Lab of Rice Biology, China National Rice Research Institute, Hangzhou 311400, China.&lt;/auth-address&gt;&lt;titles&gt;&lt;title&gt;Complete Genomic Data of Pantoea ananatis Strain TZ39 Associated with New Bacterial Blight of Rice in China&lt;/title&gt;&lt;secondary-title&gt;Plant Dis&lt;/secondary-title&gt;&lt;/titles&gt;&lt;periodical&gt;&lt;full-title&gt;Plant Dis&lt;/full-title&gt;&lt;/periodical&gt;&lt;pages&gt;751-753&lt;/pages&gt;&lt;volume&gt;106&lt;/volume&gt;&lt;number&gt;2&lt;/number&gt;&lt;edition&gt;2021/10/02&lt;/edition&gt;&lt;keywords&gt;&lt;keyword&gt;Genomics&lt;/keyword&gt;&lt;keyword&gt;*Oryza&lt;/keyword&gt;&lt;keyword&gt;*Pantoea/genetics&lt;/keyword&gt;&lt;keyword&gt;Plant Diseases/microbiology&lt;/keyword&gt;&lt;keyword&gt;cereals and grains&lt;/keyword&gt;&lt;keyword&gt;etiology&lt;/keyword&gt;&lt;keyword&gt;pathogen detection&lt;/keyword&gt;&lt;keyword&gt;pathogen diversity&lt;/keyword&gt;&lt;keyword&gt;vegetables&lt;/keyword&gt;&lt;keyword&gt;viruses and viroids&lt;/keyword&gt;&lt;/keywords&gt;&lt;dates&gt;&lt;year&gt;2022&lt;/year&gt;&lt;pub-dates&gt;&lt;date&gt;Feb&lt;/date&gt;&lt;/pub-dates&gt;&lt;/dates&gt;&lt;isbn&gt;0191-2917 (Print)&amp;#xD;0191-2917 (Linking)&lt;/isbn&gt;&lt;accession-num&gt;34597149&lt;/accession-num&gt;&lt;urls&gt;&lt;related-urls&gt;&lt;url&gt;https://www.ncbi.nlm.nih.gov/pubmed/34597149&lt;/url&gt;&lt;/related-urls&gt;&lt;/urls&gt;&lt;electronic-resource-num&gt;10.1094/PDIS-08-21-1845-A&lt;/electronic-resource-num&gt;&lt;/record&gt;&lt;/Cite&gt;&lt;/EndNote&gt;</w:instrText>
            </w: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4923D3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(Yu et al., 2022)</w:t>
            </w: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3A5DAA" w:rsidRPr="003A5DAA" w14:paraId="1CE19240" w14:textId="77777777" w:rsidTr="00426BF3">
        <w:trPr>
          <w:trHeight w:hRule="exact" w:val="454"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FAEBEA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T2-19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39188B" w14:textId="5734B689" w:rsidR="004C4E43" w:rsidRPr="004923D3" w:rsidRDefault="00993014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c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6F7099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raft</w:t>
            </w:r>
          </w:p>
        </w:tc>
        <w:tc>
          <w:tcPr>
            <w:tcW w:w="17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3F9133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F_025881975.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B20F6C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.1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065710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46B676" w14:textId="0A9E7E9B" w:rsidR="004C4E43" w:rsidRPr="004923D3" w:rsidRDefault="005A3140" w:rsidP="00223E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31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5A31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6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5A31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64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D2A8CD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A2BBCD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0BA713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0 x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156AA2" w14:textId="77777777" w:rsidR="004C4E43" w:rsidRPr="004923D3" w:rsidRDefault="004C4E43" w:rsidP="00223E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1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A87D74" w14:textId="787F9D7D" w:rsidR="004C4E43" w:rsidRPr="003A5DAA" w:rsidRDefault="00A5016A" w:rsidP="00223E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3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</w:tbl>
    <w:p w14:paraId="674DFC48" w14:textId="484E3C4D" w:rsidR="004C4E43" w:rsidRDefault="00F03BB7" w:rsidP="004C4E43">
      <w:pPr>
        <w:rPr>
          <w:rFonts w:hint="eastAsia"/>
          <w:sz w:val="18"/>
          <w:szCs w:val="18"/>
        </w:rPr>
      </w:pPr>
      <w:r w:rsidRPr="00F03BB7">
        <w:rPr>
          <w:rFonts w:ascii="Times New Roman" w:hAnsi="Times New Roman" w:cs="Times New Roman"/>
          <w:sz w:val="18"/>
          <w:szCs w:val="18"/>
        </w:rPr>
        <w:t>The</w:t>
      </w:r>
      <w:r w:rsidRPr="00F03BB7">
        <w:rPr>
          <w:rFonts w:ascii="Times New Roman" w:hAnsi="Times New Roman" w:cs="Times New Roman"/>
          <w:b/>
          <w:bCs/>
          <w:i/>
          <w:iCs/>
          <w:sz w:val="18"/>
          <w:szCs w:val="18"/>
        </w:rPr>
        <w:t xml:space="preserve"> </w:t>
      </w:r>
      <w:r w:rsidRPr="00F03BB7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3A287D">
        <w:rPr>
          <w:rFonts w:ascii="Times New Roman" w:hAnsi="Times New Roman" w:cs="Times New Roman" w:hint="eastAsia"/>
          <w:i/>
          <w:iCs/>
          <w:sz w:val="18"/>
          <w:szCs w:val="18"/>
        </w:rPr>
        <w:t>.</w:t>
      </w:r>
      <w:r w:rsidRPr="00F03BB7">
        <w:rPr>
          <w:rFonts w:ascii="Times New Roman" w:hAnsi="Times New Roman" w:cs="Times New Roman"/>
          <w:i/>
          <w:iCs/>
          <w:sz w:val="18"/>
          <w:szCs w:val="18"/>
        </w:rPr>
        <w:t xml:space="preserve"> ananatis</w:t>
      </w:r>
      <w:r>
        <w:rPr>
          <w:rFonts w:ascii="Times New Roman" w:hAnsi="Times New Roman" w:cs="Times New Roman" w:hint="eastAsia"/>
          <w:sz w:val="18"/>
          <w:szCs w:val="18"/>
        </w:rPr>
        <w:t xml:space="preserve"> strains identified as pathogens </w:t>
      </w:r>
      <w:r w:rsidRPr="00F03BB7">
        <w:rPr>
          <w:rFonts w:ascii="Times New Roman" w:hAnsi="Times New Roman" w:cs="Times New Roman"/>
          <w:sz w:val="18"/>
          <w:szCs w:val="18"/>
        </w:rPr>
        <w:t xml:space="preserve">are marked in </w:t>
      </w:r>
      <w:r>
        <w:rPr>
          <w:rFonts w:ascii="Times New Roman" w:hAnsi="Times New Roman" w:cs="Times New Roman" w:hint="eastAsia"/>
          <w:sz w:val="18"/>
          <w:szCs w:val="18"/>
        </w:rPr>
        <w:t>red.</w:t>
      </w:r>
    </w:p>
    <w:p w14:paraId="4CEB84B6" w14:textId="69B7E1E3" w:rsidR="00897FC1" w:rsidRDefault="00897FC1">
      <w:pPr>
        <w:rPr>
          <w:rFonts w:hint="eastAsia"/>
        </w:rPr>
      </w:pPr>
    </w:p>
    <w:sectPr w:rsidR="00897FC1" w:rsidSect="004C4E4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B97B90" w14:textId="77777777" w:rsidR="006B593C" w:rsidRDefault="006B593C" w:rsidP="004C4E43">
      <w:pPr>
        <w:rPr>
          <w:rFonts w:hint="eastAsia"/>
        </w:rPr>
      </w:pPr>
      <w:r>
        <w:separator/>
      </w:r>
    </w:p>
  </w:endnote>
  <w:endnote w:type="continuationSeparator" w:id="0">
    <w:p w14:paraId="2B0F243E" w14:textId="77777777" w:rsidR="006B593C" w:rsidRDefault="006B593C" w:rsidP="004C4E4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42BC90" w14:textId="77777777" w:rsidR="006B593C" w:rsidRDefault="006B593C" w:rsidP="004C4E43">
      <w:pPr>
        <w:rPr>
          <w:rFonts w:hint="eastAsia"/>
        </w:rPr>
      </w:pPr>
      <w:r>
        <w:separator/>
      </w:r>
    </w:p>
  </w:footnote>
  <w:footnote w:type="continuationSeparator" w:id="0">
    <w:p w14:paraId="35D8A158" w14:textId="77777777" w:rsidR="006B593C" w:rsidRDefault="006B593C" w:rsidP="004C4E4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ell Bi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er2z9e5vsxanees5yx5e0sd09esrzrxsxs&quot;&gt;My EndNote Library&lt;record-ids&gt;&lt;item&gt;1&lt;/item&gt;&lt;/record-ids&gt;&lt;/item&gt;&lt;/Libraries&gt;"/>
  </w:docVars>
  <w:rsids>
    <w:rsidRoot w:val="004F2FCB"/>
    <w:rsid w:val="00011A58"/>
    <w:rsid w:val="0002083B"/>
    <w:rsid w:val="00036B42"/>
    <w:rsid w:val="0005304D"/>
    <w:rsid w:val="0007146C"/>
    <w:rsid w:val="000728DD"/>
    <w:rsid w:val="000D7AC0"/>
    <w:rsid w:val="00101ECB"/>
    <w:rsid w:val="00197C9E"/>
    <w:rsid w:val="001D390B"/>
    <w:rsid w:val="00221778"/>
    <w:rsid w:val="00251DBA"/>
    <w:rsid w:val="003104C9"/>
    <w:rsid w:val="00391068"/>
    <w:rsid w:val="003A287D"/>
    <w:rsid w:val="003A5DAA"/>
    <w:rsid w:val="00426BF3"/>
    <w:rsid w:val="004330E0"/>
    <w:rsid w:val="004923D3"/>
    <w:rsid w:val="004C4E43"/>
    <w:rsid w:val="004D4291"/>
    <w:rsid w:val="004F2FCB"/>
    <w:rsid w:val="004F6805"/>
    <w:rsid w:val="005A3140"/>
    <w:rsid w:val="005E4EAB"/>
    <w:rsid w:val="00625FC3"/>
    <w:rsid w:val="006574CC"/>
    <w:rsid w:val="00690AAA"/>
    <w:rsid w:val="00694522"/>
    <w:rsid w:val="006B593C"/>
    <w:rsid w:val="00761B9E"/>
    <w:rsid w:val="007C659C"/>
    <w:rsid w:val="0088095E"/>
    <w:rsid w:val="00897FC1"/>
    <w:rsid w:val="009603C2"/>
    <w:rsid w:val="00993014"/>
    <w:rsid w:val="00A13004"/>
    <w:rsid w:val="00A41E48"/>
    <w:rsid w:val="00A43988"/>
    <w:rsid w:val="00A5016A"/>
    <w:rsid w:val="00A84F99"/>
    <w:rsid w:val="00A870A9"/>
    <w:rsid w:val="00AC17CB"/>
    <w:rsid w:val="00AD3B13"/>
    <w:rsid w:val="00AF75DD"/>
    <w:rsid w:val="00B56E88"/>
    <w:rsid w:val="00B63E37"/>
    <w:rsid w:val="00BA2EC8"/>
    <w:rsid w:val="00BF2853"/>
    <w:rsid w:val="00C82E68"/>
    <w:rsid w:val="00CF0033"/>
    <w:rsid w:val="00D0531D"/>
    <w:rsid w:val="00D54EEA"/>
    <w:rsid w:val="00DA14E0"/>
    <w:rsid w:val="00DB4265"/>
    <w:rsid w:val="00E343D5"/>
    <w:rsid w:val="00F03BB7"/>
    <w:rsid w:val="00F95FCF"/>
    <w:rsid w:val="00FC57ED"/>
    <w:rsid w:val="00FF2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B36581"/>
  <w15:chartTrackingRefBased/>
  <w15:docId w15:val="{B227C485-0BD5-4BAA-9DD9-77B62CECE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18"/>
        <w:szCs w:val="18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4265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4E43"/>
    <w:pPr>
      <w:tabs>
        <w:tab w:val="center" w:pos="4153"/>
        <w:tab w:val="right" w:pos="8306"/>
      </w:tabs>
      <w:snapToGrid w:val="0"/>
      <w:jc w:val="center"/>
    </w:pPr>
  </w:style>
  <w:style w:type="character" w:customStyle="1" w:styleId="a4">
    <w:name w:val="页眉 字符"/>
    <w:basedOn w:val="a0"/>
    <w:link w:val="a3"/>
    <w:uiPriority w:val="99"/>
    <w:rsid w:val="004C4E43"/>
  </w:style>
  <w:style w:type="paragraph" w:styleId="a5">
    <w:name w:val="footer"/>
    <w:basedOn w:val="a"/>
    <w:link w:val="a6"/>
    <w:uiPriority w:val="99"/>
    <w:unhideWhenUsed/>
    <w:rsid w:val="004C4E43"/>
    <w:pPr>
      <w:tabs>
        <w:tab w:val="center" w:pos="4153"/>
        <w:tab w:val="right" w:pos="8306"/>
      </w:tabs>
      <w:snapToGrid w:val="0"/>
      <w:jc w:val="left"/>
    </w:pPr>
  </w:style>
  <w:style w:type="character" w:customStyle="1" w:styleId="a6">
    <w:name w:val="页脚 字符"/>
    <w:basedOn w:val="a0"/>
    <w:link w:val="a5"/>
    <w:uiPriority w:val="99"/>
    <w:rsid w:val="004C4E43"/>
  </w:style>
  <w:style w:type="table" w:styleId="a7">
    <w:name w:val="Table Grid"/>
    <w:basedOn w:val="a1"/>
    <w:uiPriority w:val="39"/>
    <w:rsid w:val="004C4E43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101EC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01ECB"/>
    <w:rPr>
      <w:rFonts w:ascii="等线" w:eastAsia="等线" w:hAnsi="等线" w:cstheme="minorBidi"/>
      <w:noProof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101EC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01ECB"/>
    <w:rPr>
      <w:rFonts w:ascii="等线" w:eastAsia="等线" w:hAnsi="等线" w:cstheme="minorBidi"/>
      <w:noProof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888</Words>
  <Characters>10065</Characters>
  <Application>Microsoft Office Word</Application>
  <DocSecurity>0</DocSecurity>
  <Lines>1677</Lines>
  <Paragraphs>1494</Paragraphs>
  <ScaleCrop>false</ScaleCrop>
  <Company/>
  <LinksUpToDate>false</LinksUpToDate>
  <CharactersWithSpaces>10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huan Yang</dc:creator>
  <cp:keywords/>
  <dc:description/>
  <cp:lastModifiedBy>Fenghuan Yang</cp:lastModifiedBy>
  <cp:revision>24</cp:revision>
  <dcterms:created xsi:type="dcterms:W3CDTF">2024-09-24T02:41:00Z</dcterms:created>
  <dcterms:modified xsi:type="dcterms:W3CDTF">2025-05-08T07:08:00Z</dcterms:modified>
</cp:coreProperties>
</file>